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5CD" w:rsidRDefault="00D925CD" w:rsidP="00265F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0C703E" w:rsidRPr="000C703E" w:rsidRDefault="000C703E" w:rsidP="0026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flammatory markers and episodic memory </w:t>
      </w:r>
      <w:r w:rsidR="00F03E2B">
        <w:rPr>
          <w:rFonts w:ascii="Times New Roman" w:hAnsi="Times New Roman" w:cs="Times New Roman"/>
          <w:sz w:val="24"/>
          <w:szCs w:val="24"/>
        </w:rPr>
        <w:t xml:space="preserve">(coefficients and confidence intervals in square brackets) </w:t>
      </w:r>
      <w:r>
        <w:rPr>
          <w:rFonts w:ascii="Times New Roman" w:hAnsi="Times New Roman" w:cs="Times New Roman"/>
          <w:sz w:val="24"/>
          <w:szCs w:val="24"/>
        </w:rPr>
        <w:t>in ELSA 2004-2013</w:t>
      </w:r>
    </w:p>
    <w:tbl>
      <w:tblPr>
        <w:tblW w:w="8835" w:type="dxa"/>
        <w:tblLayout w:type="fixed"/>
        <w:tblLook w:val="0000" w:firstRow="0" w:lastRow="0" w:firstColumn="0" w:lastColumn="0" w:noHBand="0" w:noVBand="0"/>
      </w:tblPr>
      <w:tblGrid>
        <w:gridCol w:w="2931"/>
        <w:gridCol w:w="1176"/>
        <w:gridCol w:w="1776"/>
        <w:gridCol w:w="1176"/>
        <w:gridCol w:w="1776"/>
      </w:tblGrid>
      <w:tr w:rsidR="000C703E" w:rsidTr="00E45553"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 old age interaction</w:t>
            </w:r>
          </w:p>
        </w:tc>
      </w:tr>
      <w:tr w:rsidR="00E45553" w:rsidTr="00E45553">
        <w:tc>
          <w:tcPr>
            <w:tcW w:w="2931" w:type="dxa"/>
            <w:tcBorders>
              <w:left w:val="nil"/>
              <w:bottom w:val="nil"/>
              <w:right w:val="nil"/>
            </w:tcBorders>
          </w:tcPr>
          <w:p w:rsidR="00E45553" w:rsidRDefault="00E45553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45553" w:rsidRDefault="00E45553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:rsidR="00E45553" w:rsidRDefault="00E45553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45553" w:rsidRDefault="00E45553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:rsidR="00E45553" w:rsidRDefault="00E45553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0C703E" w:rsidTr="007B3B3F"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13,0.492]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99,0.500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Pr="00F104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05,-0.003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05,-0.003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790,1.050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790,1.049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, intermedia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93,0.916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93,0.916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eri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11,1.213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11,1.212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, married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ab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16,0.046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17,0.045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lle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42,0.936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43,0.937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, middle terti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44,0.303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46,0.305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 terti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51,0.536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54,0.538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, minorit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573,-0.702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569,-0.698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unction problem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63,-0.020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63,-0.020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33,0.101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34,0.101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problem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52,0.326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53,0.325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ic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23,0.077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24,0.075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25,0.422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23,0.420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87,0.388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88,0.389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503,0.111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508,0.106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95,0.048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96,0.047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 dai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55,0.831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57,0.833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ercise moderate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17,0.380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15,0.378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vigorous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29,0.252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32,0.255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06,-0.046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06,-0.046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CRP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64,0.063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36,0.101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48,-0.050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54,-0.054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20,-0.038]</w:t>
            </w:r>
          </w:p>
        </w:tc>
      </w:tr>
      <w:tr w:rsidR="000C703E" w:rsidTr="007B3B3F"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03E" w:rsidRDefault="000C703E" w:rsidP="003970F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 &amp;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03E" w:rsidRDefault="000C703E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39,0.102]</w:t>
            </w:r>
          </w:p>
        </w:tc>
      </w:tr>
      <w:tr w:rsidR="002B2531" w:rsidTr="007B3B3F"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29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80</w:t>
            </w:r>
          </w:p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9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80</w:t>
            </w:r>
          </w:p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B2531" w:rsidTr="007B3B3F"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B253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B2531" w:rsidRDefault="002B2531" w:rsidP="00265F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C703E" w:rsidRDefault="000C703E" w:rsidP="00265FE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</w:p>
    <w:p w:rsidR="000C703E" w:rsidRDefault="000C703E" w:rsidP="00265FE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:rsidR="00D925CD" w:rsidRPr="00D925CD" w:rsidRDefault="00D925CD" w:rsidP="0026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25CD" w:rsidRPr="00D925CD" w:rsidRDefault="00D925CD" w:rsidP="0026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25CD" w:rsidRPr="00D925CD" w:rsidRDefault="00D925CD" w:rsidP="0026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25CD" w:rsidRDefault="00D925CD" w:rsidP="00265F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925CD" w:rsidSect="00733E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706" w:rsidRDefault="00D83706" w:rsidP="00954A01">
      <w:pPr>
        <w:spacing w:after="0" w:line="240" w:lineRule="auto"/>
      </w:pPr>
      <w:r>
        <w:separator/>
      </w:r>
    </w:p>
  </w:endnote>
  <w:endnote w:type="continuationSeparator" w:id="0">
    <w:p w:rsidR="00D83706" w:rsidRDefault="00D83706" w:rsidP="00954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E3E" w:rsidRDefault="00911E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3B3F" w:rsidRDefault="007108EA">
    <w:pPr>
      <w:pStyle w:val="Footer"/>
    </w:pPr>
    <w:r>
      <w:fldChar w:fldCharType="begin"/>
    </w:r>
    <w:r w:rsidR="007B3B3F">
      <w:instrText xml:space="preserve"> PAGE  \* Arabic  \* MERGEFORMAT </w:instrText>
    </w:r>
    <w:r>
      <w:fldChar w:fldCharType="separate"/>
    </w:r>
    <w:r w:rsidR="00733EE7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E3E" w:rsidRDefault="00911E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706" w:rsidRDefault="00D83706" w:rsidP="00954A01">
      <w:pPr>
        <w:spacing w:after="0" w:line="240" w:lineRule="auto"/>
      </w:pPr>
      <w:r>
        <w:separator/>
      </w:r>
    </w:p>
  </w:footnote>
  <w:footnote w:type="continuationSeparator" w:id="0">
    <w:p w:rsidR="00D83706" w:rsidRDefault="00D83706" w:rsidP="00954A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E3E" w:rsidRDefault="00911E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E3E" w:rsidRDefault="00911E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E3E" w:rsidRDefault="00911E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760CB"/>
    <w:multiLevelType w:val="hybridMultilevel"/>
    <w:tmpl w:val="48321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67AF9"/>
    <w:multiLevelType w:val="hybridMultilevel"/>
    <w:tmpl w:val="0F766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255EC2"/>
    <w:multiLevelType w:val="hybridMultilevel"/>
    <w:tmpl w:val="E2E61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C5D"/>
    <w:rsid w:val="00002B48"/>
    <w:rsid w:val="0000419C"/>
    <w:rsid w:val="00011511"/>
    <w:rsid w:val="000146CD"/>
    <w:rsid w:val="000148B4"/>
    <w:rsid w:val="0002288C"/>
    <w:rsid w:val="000237FB"/>
    <w:rsid w:val="00030D69"/>
    <w:rsid w:val="00045143"/>
    <w:rsid w:val="00047383"/>
    <w:rsid w:val="0005178E"/>
    <w:rsid w:val="00051B20"/>
    <w:rsid w:val="00057E1C"/>
    <w:rsid w:val="00061B84"/>
    <w:rsid w:val="000666BF"/>
    <w:rsid w:val="00076553"/>
    <w:rsid w:val="0008098B"/>
    <w:rsid w:val="00085F8A"/>
    <w:rsid w:val="000861CA"/>
    <w:rsid w:val="000874D7"/>
    <w:rsid w:val="00090D2F"/>
    <w:rsid w:val="000925EB"/>
    <w:rsid w:val="000933E3"/>
    <w:rsid w:val="00094CBE"/>
    <w:rsid w:val="0009513B"/>
    <w:rsid w:val="000A3F58"/>
    <w:rsid w:val="000A72EA"/>
    <w:rsid w:val="000B1EE6"/>
    <w:rsid w:val="000B2243"/>
    <w:rsid w:val="000B45BD"/>
    <w:rsid w:val="000B666E"/>
    <w:rsid w:val="000C0F53"/>
    <w:rsid w:val="000C476A"/>
    <w:rsid w:val="000C703E"/>
    <w:rsid w:val="000D20E7"/>
    <w:rsid w:val="000D4307"/>
    <w:rsid w:val="000D651E"/>
    <w:rsid w:val="000D6BB1"/>
    <w:rsid w:val="000D7A90"/>
    <w:rsid w:val="000E4ED3"/>
    <w:rsid w:val="000F17CC"/>
    <w:rsid w:val="00100A74"/>
    <w:rsid w:val="00106B99"/>
    <w:rsid w:val="001252E5"/>
    <w:rsid w:val="001334ED"/>
    <w:rsid w:val="0013637C"/>
    <w:rsid w:val="001450AE"/>
    <w:rsid w:val="001556FF"/>
    <w:rsid w:val="00166FB2"/>
    <w:rsid w:val="00181BD0"/>
    <w:rsid w:val="00181E1D"/>
    <w:rsid w:val="00182FC9"/>
    <w:rsid w:val="0018462B"/>
    <w:rsid w:val="00184A34"/>
    <w:rsid w:val="00184C99"/>
    <w:rsid w:val="00194E1D"/>
    <w:rsid w:val="001A2A04"/>
    <w:rsid w:val="001A4FC9"/>
    <w:rsid w:val="001A6B3E"/>
    <w:rsid w:val="001B29DB"/>
    <w:rsid w:val="001D0ABC"/>
    <w:rsid w:val="0020310A"/>
    <w:rsid w:val="00203CCC"/>
    <w:rsid w:val="00205D4F"/>
    <w:rsid w:val="00210D99"/>
    <w:rsid w:val="00210E1F"/>
    <w:rsid w:val="00215B3E"/>
    <w:rsid w:val="0022157D"/>
    <w:rsid w:val="002277AF"/>
    <w:rsid w:val="00231365"/>
    <w:rsid w:val="00232EE9"/>
    <w:rsid w:val="00232F51"/>
    <w:rsid w:val="0023470F"/>
    <w:rsid w:val="00234789"/>
    <w:rsid w:val="002366F4"/>
    <w:rsid w:val="0024401A"/>
    <w:rsid w:val="002444A7"/>
    <w:rsid w:val="00246615"/>
    <w:rsid w:val="0025017D"/>
    <w:rsid w:val="0025408B"/>
    <w:rsid w:val="002548E9"/>
    <w:rsid w:val="00265FE5"/>
    <w:rsid w:val="002678CA"/>
    <w:rsid w:val="00271519"/>
    <w:rsid w:val="0027461B"/>
    <w:rsid w:val="00275845"/>
    <w:rsid w:val="00281261"/>
    <w:rsid w:val="00282142"/>
    <w:rsid w:val="00296CD4"/>
    <w:rsid w:val="002A2465"/>
    <w:rsid w:val="002A5E83"/>
    <w:rsid w:val="002B14F8"/>
    <w:rsid w:val="002B2531"/>
    <w:rsid w:val="002B645F"/>
    <w:rsid w:val="002C561E"/>
    <w:rsid w:val="002C5B95"/>
    <w:rsid w:val="002C645B"/>
    <w:rsid w:val="002D01DA"/>
    <w:rsid w:val="002D4281"/>
    <w:rsid w:val="002E5496"/>
    <w:rsid w:val="002E7178"/>
    <w:rsid w:val="00301FC1"/>
    <w:rsid w:val="003025EC"/>
    <w:rsid w:val="0030430A"/>
    <w:rsid w:val="00306D53"/>
    <w:rsid w:val="00310501"/>
    <w:rsid w:val="00312E24"/>
    <w:rsid w:val="003154FC"/>
    <w:rsid w:val="00333610"/>
    <w:rsid w:val="00340486"/>
    <w:rsid w:val="00343D19"/>
    <w:rsid w:val="00353F9B"/>
    <w:rsid w:val="00354F80"/>
    <w:rsid w:val="003630E8"/>
    <w:rsid w:val="0036488C"/>
    <w:rsid w:val="0037063A"/>
    <w:rsid w:val="0038597E"/>
    <w:rsid w:val="00390630"/>
    <w:rsid w:val="0039476A"/>
    <w:rsid w:val="00395F99"/>
    <w:rsid w:val="003970FB"/>
    <w:rsid w:val="003974A6"/>
    <w:rsid w:val="003A4D27"/>
    <w:rsid w:val="003B377D"/>
    <w:rsid w:val="003B3784"/>
    <w:rsid w:val="003B6F9E"/>
    <w:rsid w:val="003D23AE"/>
    <w:rsid w:val="003D3ACB"/>
    <w:rsid w:val="003D4F42"/>
    <w:rsid w:val="003D7438"/>
    <w:rsid w:val="003D7AE2"/>
    <w:rsid w:val="003E0AA0"/>
    <w:rsid w:val="003E41DD"/>
    <w:rsid w:val="003E58CD"/>
    <w:rsid w:val="003E775A"/>
    <w:rsid w:val="003F10CE"/>
    <w:rsid w:val="00400B2D"/>
    <w:rsid w:val="00403576"/>
    <w:rsid w:val="004044CF"/>
    <w:rsid w:val="00414FD3"/>
    <w:rsid w:val="00417F56"/>
    <w:rsid w:val="00423785"/>
    <w:rsid w:val="00432F1F"/>
    <w:rsid w:val="004331BF"/>
    <w:rsid w:val="004372F8"/>
    <w:rsid w:val="004401F9"/>
    <w:rsid w:val="00443A16"/>
    <w:rsid w:val="00446633"/>
    <w:rsid w:val="004555DD"/>
    <w:rsid w:val="0047403C"/>
    <w:rsid w:val="00475682"/>
    <w:rsid w:val="004812EB"/>
    <w:rsid w:val="00481CE7"/>
    <w:rsid w:val="004844A6"/>
    <w:rsid w:val="00490F55"/>
    <w:rsid w:val="004926EC"/>
    <w:rsid w:val="00493021"/>
    <w:rsid w:val="004A0766"/>
    <w:rsid w:val="004B0F8F"/>
    <w:rsid w:val="004B2C99"/>
    <w:rsid w:val="004B3C13"/>
    <w:rsid w:val="004B5AF0"/>
    <w:rsid w:val="004C3155"/>
    <w:rsid w:val="004C6D3F"/>
    <w:rsid w:val="004D1F09"/>
    <w:rsid w:val="004D3671"/>
    <w:rsid w:val="004D5CAE"/>
    <w:rsid w:val="004D5D04"/>
    <w:rsid w:val="004E0A92"/>
    <w:rsid w:val="004E25AD"/>
    <w:rsid w:val="004E4FE6"/>
    <w:rsid w:val="004F45FC"/>
    <w:rsid w:val="004F6632"/>
    <w:rsid w:val="00503180"/>
    <w:rsid w:val="005047C5"/>
    <w:rsid w:val="0050523C"/>
    <w:rsid w:val="005223EA"/>
    <w:rsid w:val="00524FA2"/>
    <w:rsid w:val="005309C4"/>
    <w:rsid w:val="00531F72"/>
    <w:rsid w:val="00532FD0"/>
    <w:rsid w:val="00542BA3"/>
    <w:rsid w:val="005433CF"/>
    <w:rsid w:val="00543595"/>
    <w:rsid w:val="005551FE"/>
    <w:rsid w:val="00562AC3"/>
    <w:rsid w:val="00563246"/>
    <w:rsid w:val="00566B43"/>
    <w:rsid w:val="00566FF5"/>
    <w:rsid w:val="00583C61"/>
    <w:rsid w:val="0058548B"/>
    <w:rsid w:val="00585793"/>
    <w:rsid w:val="00586565"/>
    <w:rsid w:val="0059524E"/>
    <w:rsid w:val="005A465A"/>
    <w:rsid w:val="005B5944"/>
    <w:rsid w:val="005C625D"/>
    <w:rsid w:val="005D4A09"/>
    <w:rsid w:val="005D6892"/>
    <w:rsid w:val="005D6BD2"/>
    <w:rsid w:val="005E4D4A"/>
    <w:rsid w:val="005E7BF6"/>
    <w:rsid w:val="005F3034"/>
    <w:rsid w:val="00604C60"/>
    <w:rsid w:val="00606A95"/>
    <w:rsid w:val="0061075A"/>
    <w:rsid w:val="006153F7"/>
    <w:rsid w:val="00617965"/>
    <w:rsid w:val="00622EBC"/>
    <w:rsid w:val="006266F4"/>
    <w:rsid w:val="00635C1F"/>
    <w:rsid w:val="00635D53"/>
    <w:rsid w:val="0063629B"/>
    <w:rsid w:val="00657805"/>
    <w:rsid w:val="00657C2D"/>
    <w:rsid w:val="00666037"/>
    <w:rsid w:val="00672CC1"/>
    <w:rsid w:val="006740C3"/>
    <w:rsid w:val="00677658"/>
    <w:rsid w:val="006833F4"/>
    <w:rsid w:val="006838FE"/>
    <w:rsid w:val="00683FD8"/>
    <w:rsid w:val="00687EF8"/>
    <w:rsid w:val="00695DA3"/>
    <w:rsid w:val="006B180D"/>
    <w:rsid w:val="006C0E2D"/>
    <w:rsid w:val="006C3D1E"/>
    <w:rsid w:val="006C7AA0"/>
    <w:rsid w:val="006F27C1"/>
    <w:rsid w:val="006F4F6B"/>
    <w:rsid w:val="006F6522"/>
    <w:rsid w:val="006F7B23"/>
    <w:rsid w:val="00701259"/>
    <w:rsid w:val="007020EB"/>
    <w:rsid w:val="00704B49"/>
    <w:rsid w:val="007072FF"/>
    <w:rsid w:val="007108EA"/>
    <w:rsid w:val="00713C1D"/>
    <w:rsid w:val="00733EE7"/>
    <w:rsid w:val="00735379"/>
    <w:rsid w:val="00742603"/>
    <w:rsid w:val="007440D1"/>
    <w:rsid w:val="00745045"/>
    <w:rsid w:val="00746233"/>
    <w:rsid w:val="00760D1F"/>
    <w:rsid w:val="00763E6F"/>
    <w:rsid w:val="00765348"/>
    <w:rsid w:val="007679BD"/>
    <w:rsid w:val="00776DF8"/>
    <w:rsid w:val="00777061"/>
    <w:rsid w:val="0078274F"/>
    <w:rsid w:val="007863F0"/>
    <w:rsid w:val="007878A7"/>
    <w:rsid w:val="00791EA0"/>
    <w:rsid w:val="00792DBE"/>
    <w:rsid w:val="00795792"/>
    <w:rsid w:val="007B0053"/>
    <w:rsid w:val="007B0F16"/>
    <w:rsid w:val="007B3B3F"/>
    <w:rsid w:val="007B44E9"/>
    <w:rsid w:val="007B7D0F"/>
    <w:rsid w:val="007C1923"/>
    <w:rsid w:val="007C5AB9"/>
    <w:rsid w:val="007D0685"/>
    <w:rsid w:val="007D6A93"/>
    <w:rsid w:val="007D7249"/>
    <w:rsid w:val="007E08D2"/>
    <w:rsid w:val="007E2D50"/>
    <w:rsid w:val="007F3CD9"/>
    <w:rsid w:val="007F3F54"/>
    <w:rsid w:val="007F41BA"/>
    <w:rsid w:val="008000CF"/>
    <w:rsid w:val="00800476"/>
    <w:rsid w:val="008008D8"/>
    <w:rsid w:val="00800EA4"/>
    <w:rsid w:val="00805656"/>
    <w:rsid w:val="00810DE6"/>
    <w:rsid w:val="00816A89"/>
    <w:rsid w:val="00817C43"/>
    <w:rsid w:val="0082466F"/>
    <w:rsid w:val="00826C5D"/>
    <w:rsid w:val="0083277C"/>
    <w:rsid w:val="00832F52"/>
    <w:rsid w:val="008374B7"/>
    <w:rsid w:val="0084143E"/>
    <w:rsid w:val="00844699"/>
    <w:rsid w:val="00845174"/>
    <w:rsid w:val="00845224"/>
    <w:rsid w:val="00846312"/>
    <w:rsid w:val="00851C7A"/>
    <w:rsid w:val="008560A6"/>
    <w:rsid w:val="00856E3E"/>
    <w:rsid w:val="008577BA"/>
    <w:rsid w:val="008625F4"/>
    <w:rsid w:val="00863620"/>
    <w:rsid w:val="008636FD"/>
    <w:rsid w:val="008675E3"/>
    <w:rsid w:val="008679BA"/>
    <w:rsid w:val="00872A0C"/>
    <w:rsid w:val="00873EAD"/>
    <w:rsid w:val="00874738"/>
    <w:rsid w:val="008820F6"/>
    <w:rsid w:val="0088322E"/>
    <w:rsid w:val="00897BC6"/>
    <w:rsid w:val="00897F75"/>
    <w:rsid w:val="008A5F7F"/>
    <w:rsid w:val="008B647A"/>
    <w:rsid w:val="008B697B"/>
    <w:rsid w:val="008C051A"/>
    <w:rsid w:val="008C4FE5"/>
    <w:rsid w:val="008D0E8E"/>
    <w:rsid w:val="008D38C3"/>
    <w:rsid w:val="008D3C69"/>
    <w:rsid w:val="008D4878"/>
    <w:rsid w:val="008D5123"/>
    <w:rsid w:val="008E0419"/>
    <w:rsid w:val="008E5AC1"/>
    <w:rsid w:val="009010DC"/>
    <w:rsid w:val="00901936"/>
    <w:rsid w:val="00911E3E"/>
    <w:rsid w:val="00921F17"/>
    <w:rsid w:val="00922A5F"/>
    <w:rsid w:val="0092687C"/>
    <w:rsid w:val="00930586"/>
    <w:rsid w:val="00930DC4"/>
    <w:rsid w:val="00954A01"/>
    <w:rsid w:val="00962FFC"/>
    <w:rsid w:val="009701FF"/>
    <w:rsid w:val="00972969"/>
    <w:rsid w:val="00981F82"/>
    <w:rsid w:val="00991C2B"/>
    <w:rsid w:val="00992E4F"/>
    <w:rsid w:val="009A7E52"/>
    <w:rsid w:val="009B444D"/>
    <w:rsid w:val="009C1EB7"/>
    <w:rsid w:val="009C5085"/>
    <w:rsid w:val="009C7BD7"/>
    <w:rsid w:val="009D5559"/>
    <w:rsid w:val="009E18A8"/>
    <w:rsid w:val="009E3664"/>
    <w:rsid w:val="009F0057"/>
    <w:rsid w:val="009F1ADF"/>
    <w:rsid w:val="009F4D6B"/>
    <w:rsid w:val="009F5440"/>
    <w:rsid w:val="009F6504"/>
    <w:rsid w:val="00A0080A"/>
    <w:rsid w:val="00A03011"/>
    <w:rsid w:val="00A07AAF"/>
    <w:rsid w:val="00A11E28"/>
    <w:rsid w:val="00A13FDC"/>
    <w:rsid w:val="00A17B0B"/>
    <w:rsid w:val="00A21AF8"/>
    <w:rsid w:val="00A24587"/>
    <w:rsid w:val="00A272FB"/>
    <w:rsid w:val="00A44DC4"/>
    <w:rsid w:val="00A57DE2"/>
    <w:rsid w:val="00A63DFD"/>
    <w:rsid w:val="00A703EC"/>
    <w:rsid w:val="00A73B0A"/>
    <w:rsid w:val="00A74303"/>
    <w:rsid w:val="00A9447B"/>
    <w:rsid w:val="00AB4D6E"/>
    <w:rsid w:val="00AC30C7"/>
    <w:rsid w:val="00AC5213"/>
    <w:rsid w:val="00AC64F1"/>
    <w:rsid w:val="00AC7B24"/>
    <w:rsid w:val="00AD0BA9"/>
    <w:rsid w:val="00AD34C7"/>
    <w:rsid w:val="00AD6548"/>
    <w:rsid w:val="00AE0A30"/>
    <w:rsid w:val="00AE1CA9"/>
    <w:rsid w:val="00AE49D6"/>
    <w:rsid w:val="00AE643B"/>
    <w:rsid w:val="00AF1A3F"/>
    <w:rsid w:val="00AF35EC"/>
    <w:rsid w:val="00AF5B8D"/>
    <w:rsid w:val="00B04F77"/>
    <w:rsid w:val="00B13001"/>
    <w:rsid w:val="00B26447"/>
    <w:rsid w:val="00B274B5"/>
    <w:rsid w:val="00B314FC"/>
    <w:rsid w:val="00B362AA"/>
    <w:rsid w:val="00B368D9"/>
    <w:rsid w:val="00B37C44"/>
    <w:rsid w:val="00B42C83"/>
    <w:rsid w:val="00B43BE2"/>
    <w:rsid w:val="00B44529"/>
    <w:rsid w:val="00B473EF"/>
    <w:rsid w:val="00B54B58"/>
    <w:rsid w:val="00B5624E"/>
    <w:rsid w:val="00B635C8"/>
    <w:rsid w:val="00B70D23"/>
    <w:rsid w:val="00B762D2"/>
    <w:rsid w:val="00B83DBF"/>
    <w:rsid w:val="00B854A3"/>
    <w:rsid w:val="00B90652"/>
    <w:rsid w:val="00BA142E"/>
    <w:rsid w:val="00BB1B51"/>
    <w:rsid w:val="00BB3689"/>
    <w:rsid w:val="00BD4F16"/>
    <w:rsid w:val="00BE251B"/>
    <w:rsid w:val="00BE605A"/>
    <w:rsid w:val="00BF699D"/>
    <w:rsid w:val="00C02791"/>
    <w:rsid w:val="00C052BD"/>
    <w:rsid w:val="00C10D6F"/>
    <w:rsid w:val="00C227E4"/>
    <w:rsid w:val="00C22E46"/>
    <w:rsid w:val="00C26DA0"/>
    <w:rsid w:val="00C27323"/>
    <w:rsid w:val="00C36A30"/>
    <w:rsid w:val="00C42AC6"/>
    <w:rsid w:val="00C43532"/>
    <w:rsid w:val="00C530A9"/>
    <w:rsid w:val="00C53AF6"/>
    <w:rsid w:val="00C54A6A"/>
    <w:rsid w:val="00C55DF2"/>
    <w:rsid w:val="00C571F0"/>
    <w:rsid w:val="00C617A9"/>
    <w:rsid w:val="00C82397"/>
    <w:rsid w:val="00C84656"/>
    <w:rsid w:val="00C869E3"/>
    <w:rsid w:val="00C9224B"/>
    <w:rsid w:val="00C94323"/>
    <w:rsid w:val="00C9768A"/>
    <w:rsid w:val="00CA1622"/>
    <w:rsid w:val="00CA44B8"/>
    <w:rsid w:val="00CA460E"/>
    <w:rsid w:val="00CA613B"/>
    <w:rsid w:val="00CA76CE"/>
    <w:rsid w:val="00CB16C8"/>
    <w:rsid w:val="00CB6A9B"/>
    <w:rsid w:val="00CD0032"/>
    <w:rsid w:val="00CD730A"/>
    <w:rsid w:val="00CE0FDA"/>
    <w:rsid w:val="00CE4755"/>
    <w:rsid w:val="00CE4D49"/>
    <w:rsid w:val="00CF15AB"/>
    <w:rsid w:val="00CF3993"/>
    <w:rsid w:val="00D02E78"/>
    <w:rsid w:val="00D061FD"/>
    <w:rsid w:val="00D072F4"/>
    <w:rsid w:val="00D14ADE"/>
    <w:rsid w:val="00D27FD6"/>
    <w:rsid w:val="00D321D8"/>
    <w:rsid w:val="00D33B9F"/>
    <w:rsid w:val="00D35055"/>
    <w:rsid w:val="00D402AF"/>
    <w:rsid w:val="00D50F28"/>
    <w:rsid w:val="00D51BC0"/>
    <w:rsid w:val="00D568A7"/>
    <w:rsid w:val="00D6152C"/>
    <w:rsid w:val="00D619D1"/>
    <w:rsid w:val="00D6457B"/>
    <w:rsid w:val="00D6570D"/>
    <w:rsid w:val="00D70A2F"/>
    <w:rsid w:val="00D83706"/>
    <w:rsid w:val="00D83CFC"/>
    <w:rsid w:val="00D90EB4"/>
    <w:rsid w:val="00D912AD"/>
    <w:rsid w:val="00D925CD"/>
    <w:rsid w:val="00D9458D"/>
    <w:rsid w:val="00DA14C6"/>
    <w:rsid w:val="00DA37CC"/>
    <w:rsid w:val="00DA4B38"/>
    <w:rsid w:val="00DA685B"/>
    <w:rsid w:val="00DC55E8"/>
    <w:rsid w:val="00DC779F"/>
    <w:rsid w:val="00DE3C50"/>
    <w:rsid w:val="00DE65DE"/>
    <w:rsid w:val="00DE7613"/>
    <w:rsid w:val="00DF3EC3"/>
    <w:rsid w:val="00E02721"/>
    <w:rsid w:val="00E02EB0"/>
    <w:rsid w:val="00E05481"/>
    <w:rsid w:val="00E135A2"/>
    <w:rsid w:val="00E21C39"/>
    <w:rsid w:val="00E27999"/>
    <w:rsid w:val="00E27E27"/>
    <w:rsid w:val="00E3302B"/>
    <w:rsid w:val="00E33D79"/>
    <w:rsid w:val="00E34C95"/>
    <w:rsid w:val="00E4351D"/>
    <w:rsid w:val="00E45553"/>
    <w:rsid w:val="00E46AD5"/>
    <w:rsid w:val="00E51F1B"/>
    <w:rsid w:val="00E6096B"/>
    <w:rsid w:val="00E63850"/>
    <w:rsid w:val="00E661FD"/>
    <w:rsid w:val="00E66AA1"/>
    <w:rsid w:val="00E66D63"/>
    <w:rsid w:val="00E71DAD"/>
    <w:rsid w:val="00E76182"/>
    <w:rsid w:val="00E77F03"/>
    <w:rsid w:val="00E80C2A"/>
    <w:rsid w:val="00E90AE2"/>
    <w:rsid w:val="00E937C4"/>
    <w:rsid w:val="00EA0F8F"/>
    <w:rsid w:val="00EA2B49"/>
    <w:rsid w:val="00EB7576"/>
    <w:rsid w:val="00EC16CF"/>
    <w:rsid w:val="00EC4FD5"/>
    <w:rsid w:val="00EC5A52"/>
    <w:rsid w:val="00EC6A5E"/>
    <w:rsid w:val="00ED45EE"/>
    <w:rsid w:val="00EE05E9"/>
    <w:rsid w:val="00EE6C6C"/>
    <w:rsid w:val="00EE73D2"/>
    <w:rsid w:val="00EF29C2"/>
    <w:rsid w:val="00F03E2B"/>
    <w:rsid w:val="00F03ED9"/>
    <w:rsid w:val="00F0704F"/>
    <w:rsid w:val="00F07AAF"/>
    <w:rsid w:val="00F12096"/>
    <w:rsid w:val="00F31470"/>
    <w:rsid w:val="00F31507"/>
    <w:rsid w:val="00F367A7"/>
    <w:rsid w:val="00F52C32"/>
    <w:rsid w:val="00F66B1B"/>
    <w:rsid w:val="00F67045"/>
    <w:rsid w:val="00F74D03"/>
    <w:rsid w:val="00F80D91"/>
    <w:rsid w:val="00F86486"/>
    <w:rsid w:val="00F86603"/>
    <w:rsid w:val="00F938A8"/>
    <w:rsid w:val="00FA46D9"/>
    <w:rsid w:val="00FB75FA"/>
    <w:rsid w:val="00FC055B"/>
    <w:rsid w:val="00FC4358"/>
    <w:rsid w:val="00FD2B0D"/>
    <w:rsid w:val="00FD38A9"/>
    <w:rsid w:val="00FD6A51"/>
    <w:rsid w:val="00FE74FF"/>
    <w:rsid w:val="00FE7D47"/>
    <w:rsid w:val="00FF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4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A01"/>
  </w:style>
  <w:style w:type="paragraph" w:styleId="Footer">
    <w:name w:val="footer"/>
    <w:basedOn w:val="Normal"/>
    <w:link w:val="FooterChar"/>
    <w:uiPriority w:val="99"/>
    <w:unhideWhenUsed/>
    <w:rsid w:val="00954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A01"/>
  </w:style>
  <w:style w:type="table" w:styleId="TableGrid">
    <w:name w:val="Table Grid"/>
    <w:basedOn w:val="TableNormal"/>
    <w:uiPriority w:val="59"/>
    <w:rsid w:val="009C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B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00EA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16C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B0F16"/>
    <w:pPr>
      <w:tabs>
        <w:tab w:val="left" w:pos="384"/>
      </w:tabs>
      <w:spacing w:after="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265F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4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A01"/>
  </w:style>
  <w:style w:type="paragraph" w:styleId="Footer">
    <w:name w:val="footer"/>
    <w:basedOn w:val="Normal"/>
    <w:link w:val="FooterChar"/>
    <w:uiPriority w:val="99"/>
    <w:unhideWhenUsed/>
    <w:rsid w:val="00954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A01"/>
  </w:style>
  <w:style w:type="table" w:styleId="TableGrid">
    <w:name w:val="Table Grid"/>
    <w:basedOn w:val="TableNormal"/>
    <w:uiPriority w:val="59"/>
    <w:rsid w:val="009C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B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00EA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16C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B0F16"/>
    <w:pPr>
      <w:tabs>
        <w:tab w:val="left" w:pos="384"/>
      </w:tabs>
      <w:spacing w:after="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265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D939B-E97C-4770-8BDD-186AFF0E0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do Tampubolon</dc:creator>
  <cp:lastModifiedBy>Solai Pandi S.</cp:lastModifiedBy>
  <cp:revision>6</cp:revision>
  <cp:lastPrinted>2015-05-06T12:31:00Z</cp:lastPrinted>
  <dcterms:created xsi:type="dcterms:W3CDTF">2015-09-09T17:13:00Z</dcterms:created>
  <dcterms:modified xsi:type="dcterms:W3CDTF">2015-12-2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aLZvgeKN"/&gt;&lt;style id="http://www.zotero.org/styles/alzheimers-and-dementia-the-journal-of-the-alzheimers-association" hasBibliography="1" bibliographyStyleHasBeenSet="1"/&gt;&lt;prefs&gt;&lt;pref name="fie</vt:lpwstr>
  </property>
  <property fmtid="{D5CDD505-2E9C-101B-9397-08002B2CF9AE}" pid="3" name="ZOTERO_PREF_2">
    <vt:lpwstr>ldType" value="Field"/&gt;&lt;pref name="storeReferences" value="true"/&gt;&lt;pref name="automaticJournalAbbreviations" value="true"/&gt;&lt;pref name="noteType" value="0"/&gt;&lt;/prefs&gt;&lt;/data&gt;</vt:lpwstr>
  </property>
</Properties>
</file>